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D73F4" w14:textId="77777777" w:rsidR="00733A91" w:rsidRPr="00042C94" w:rsidRDefault="00733A91" w:rsidP="00733A91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fr-FR"/>
        </w:rPr>
      </w:pPr>
      <w:r w:rsidRPr="00042C94">
        <w:rPr>
          <w:rFonts w:ascii="Times New Roman" w:hAnsi="Times New Roman" w:cs="Times New Roman"/>
          <w:b/>
          <w:sz w:val="32"/>
          <w:szCs w:val="32"/>
          <w:lang w:val="fr-FR"/>
        </w:rPr>
        <w:t xml:space="preserve">ABAFATANYABIKORWA KUBIJYANYE NO KUBONEZA </w:t>
      </w:r>
      <w:proofErr w:type="gramStart"/>
      <w:r w:rsidRPr="00042C94">
        <w:rPr>
          <w:rFonts w:ascii="Times New Roman" w:hAnsi="Times New Roman" w:cs="Times New Roman"/>
          <w:b/>
          <w:sz w:val="32"/>
          <w:szCs w:val="32"/>
          <w:lang w:val="fr-FR"/>
        </w:rPr>
        <w:t>URUBYARO  MU</w:t>
      </w:r>
      <w:proofErr w:type="gramEnd"/>
      <w:r w:rsidRPr="00042C94">
        <w:rPr>
          <w:rFonts w:ascii="Times New Roman" w:hAnsi="Times New Roman" w:cs="Times New Roman"/>
          <w:b/>
          <w:sz w:val="32"/>
          <w:szCs w:val="32"/>
          <w:lang w:val="fr-FR"/>
        </w:rPr>
        <w:t xml:space="preserve"> RWANDA</w:t>
      </w:r>
    </w:p>
    <w:p w14:paraId="2D560C2B" w14:textId="77777777" w:rsidR="00733A91" w:rsidRPr="00042C94" w:rsidRDefault="00733A91" w:rsidP="00733A91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  <w:lang w:val="fr-FR"/>
        </w:rPr>
      </w:pPr>
      <w:r w:rsidRPr="00042C94">
        <w:rPr>
          <w:rFonts w:ascii="Times New Roman" w:hAnsi="Times New Roman" w:cs="Times New Roman"/>
          <w:b/>
          <w:sz w:val="32"/>
          <w:szCs w:val="32"/>
          <w:lang w:val="fr-FR"/>
        </w:rPr>
        <w:t>IKIGENDERWAKO MUBIGANIRO BYO MW’ ITSINDA</w:t>
      </w:r>
    </w:p>
    <w:p w14:paraId="591D8DC2" w14:textId="77777777" w:rsidR="00733A91" w:rsidRPr="008E7E5D" w:rsidRDefault="00733A91" w:rsidP="00733A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tbl>
      <w:tblPr>
        <w:tblW w:w="0" w:type="auto"/>
        <w:tblInd w:w="-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980"/>
      </w:tblGrid>
      <w:tr w:rsidR="00733A91" w:rsidRPr="008E7E5D" w14:paraId="1748CDCB" w14:textId="77777777" w:rsidTr="00BA0547">
        <w:trPr>
          <w:trHeight w:val="1275"/>
        </w:trPr>
        <w:tc>
          <w:tcPr>
            <w:tcW w:w="5980" w:type="dxa"/>
          </w:tcPr>
          <w:p w14:paraId="5DD437E5" w14:textId="77777777" w:rsidR="00733A91" w:rsidRPr="000E1D57" w:rsidRDefault="00733A91" w:rsidP="00BA0547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</w:pBdr>
              <w:shd w:val="clear" w:color="auto" w:fill="70AD47" w:themeFill="accent6"/>
              <w:spacing w:line="360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  <w:t xml:space="preserve">IGIKORWA CYA </w:t>
            </w:r>
            <w:proofErr w:type="gramStart"/>
            <w:r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  <w:t>1:</w:t>
            </w:r>
            <w:r w:rsidRPr="00042C94"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  <w:t>KUBARA</w:t>
            </w:r>
            <w:proofErr w:type="gramEnd"/>
            <w:r>
              <w:rPr>
                <w:rFonts w:ascii="Times New Roman" w:hAnsi="Times New Roman" w:cs="Times New Roman"/>
                <w:b/>
                <w:sz w:val="28"/>
                <w:szCs w:val="28"/>
                <w:lang w:val="fr-FR"/>
              </w:rPr>
              <w:t xml:space="preserve"> INKURU</w:t>
            </w:r>
          </w:p>
          <w:p w14:paraId="31714607" w14:textId="77777777" w:rsidR="00733A91" w:rsidRPr="008E7E5D" w:rsidRDefault="00733A91" w:rsidP="00BA0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42C94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Umwanya</w:t>
            </w:r>
            <w:proofErr w:type="spellEnd"/>
            <w:r w:rsidRPr="00042C94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proofErr w:type="gramStart"/>
            <w:r w:rsidRPr="00042C94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uteganyijw</w:t>
            </w:r>
            <w:r w:rsidRPr="00042C9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e</w:t>
            </w:r>
            <w:proofErr w:type="spellEnd"/>
            <w:r w:rsidRPr="00042C94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</w:t>
            </w:r>
            <w:proofErr w:type="gramEnd"/>
            <w:r w:rsidRPr="008E7E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E7E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minota</w:t>
            </w:r>
            <w:proofErr w:type="spellEnd"/>
            <w:r w:rsidRPr="008E7E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20</w:t>
            </w:r>
          </w:p>
          <w:p w14:paraId="61983B5B" w14:textId="77777777" w:rsidR="00733A91" w:rsidRPr="008E7E5D" w:rsidRDefault="00733A91" w:rsidP="00BA0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42C94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Ibikoresho</w:t>
            </w:r>
            <w:proofErr w:type="spellEnd"/>
            <w:r w:rsidRPr="00042C94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 :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E7E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kur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y’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teguza</w:t>
            </w:r>
            <w:proofErr w:type="spellEnd"/>
          </w:p>
          <w:p w14:paraId="2829F078" w14:textId="77777777" w:rsidR="00733A91" w:rsidRPr="008E7E5D" w:rsidRDefault="00733A91" w:rsidP="00BA0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042C94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Icyitonderwa</w:t>
            </w:r>
            <w:proofErr w:type="spellEnd"/>
            <w:r w:rsidRPr="00042C94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  </w:t>
            </w:r>
            <w:proofErr w:type="spellStart"/>
            <w:r w:rsidRPr="00042C94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k’umufasha</w:t>
            </w:r>
            <w:proofErr w:type="spellEnd"/>
            <w:proofErr w:type="gramEnd"/>
            <w:r w:rsidRPr="008E7E5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 : </w:t>
            </w:r>
          </w:p>
          <w:p w14:paraId="6BFB0056" w14:textId="77777777" w:rsidR="00733A91" w:rsidRPr="008E7E5D" w:rsidRDefault="00733A91" w:rsidP="00BA054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Muri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k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ikorw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uras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kur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teguz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maz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ubaz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abajyana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ubuzi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kugi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cy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avu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nyu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y’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kur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.</w:t>
            </w:r>
          </w:p>
        </w:tc>
      </w:tr>
    </w:tbl>
    <w:p w14:paraId="5F0BA39C" w14:textId="77777777" w:rsidR="00733A91" w:rsidRPr="008E7E5D" w:rsidRDefault="00733A91" w:rsidP="00733A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5C9080B8" w14:textId="77777777" w:rsidR="00733A91" w:rsidRPr="00042C94" w:rsidRDefault="00733A91" w:rsidP="00733A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042C94">
        <w:rPr>
          <w:rFonts w:ascii="Times New Roman" w:hAnsi="Times New Roman" w:cs="Times New Roman"/>
          <w:b/>
          <w:sz w:val="24"/>
          <w:szCs w:val="24"/>
          <w:lang w:val="fr-FR"/>
        </w:rPr>
        <w:t>INKURU, IGICE CYA MBERE :</w:t>
      </w:r>
    </w:p>
    <w:p w14:paraId="2EA70603" w14:textId="77777777" w:rsidR="00733A91" w:rsidRPr="008E7E5D" w:rsidRDefault="00733A91" w:rsidP="00733A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orodet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fit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imya</w:t>
      </w:r>
      <w:r>
        <w:rPr>
          <w:rFonts w:ascii="Times New Roman" w:hAnsi="Times New Roman" w:cs="Times New Roman"/>
          <w:sz w:val="24"/>
          <w:szCs w:val="24"/>
          <w:lang w:val="fr-FR"/>
        </w:rPr>
        <w:t>k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25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kab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arashakany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a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eny</w:t>
      </w:r>
      <w:r w:rsidRPr="008E7E5D">
        <w:rPr>
          <w:rFonts w:ascii="Times New Roman" w:hAnsi="Times New Roman" w:cs="Times New Roman"/>
          <w:sz w:val="24"/>
          <w:szCs w:val="24"/>
          <w:lang w:val="fr-FR"/>
        </w:rPr>
        <w:t>amin</w:t>
      </w:r>
      <w:r>
        <w:rPr>
          <w:rFonts w:ascii="Times New Roman" w:hAnsi="Times New Roman" w:cs="Times New Roman"/>
          <w:sz w:val="24"/>
          <w:szCs w:val="24"/>
          <w:lang w:val="fr-FR"/>
        </w:rPr>
        <w:t>i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w’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i</w:t>
      </w:r>
      <w:r>
        <w:rPr>
          <w:rFonts w:ascii="Times New Roman" w:hAnsi="Times New Roman" w:cs="Times New Roman"/>
          <w:sz w:val="24"/>
          <w:szCs w:val="24"/>
          <w:lang w:val="fr-FR"/>
        </w:rPr>
        <w:t>myak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irong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30.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afit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bakobw</w:t>
      </w:r>
      <w:r w:rsidRPr="008E7E5D">
        <w:rPr>
          <w:rFonts w:ascii="Times New Roman" w:hAnsi="Times New Roman" w:cs="Times New Roman"/>
          <w:sz w:val="24"/>
          <w:szCs w:val="24"/>
          <w:lang w:val="fr-FR"/>
        </w:rPr>
        <w:t>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2,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umukuru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fit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imyak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4,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umutoy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fit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mwak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mw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n’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gicye.Korodeta</w:t>
      </w:r>
      <w:proofErr w:type="spellEnd"/>
      <w:proofErr w:type="gram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shak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gukurikiz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bitinz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.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Yatekereje</w:t>
      </w:r>
      <w:r>
        <w:rPr>
          <w:rFonts w:ascii="Times New Roman" w:hAnsi="Times New Roman" w:cs="Times New Roman"/>
          <w:sz w:val="24"/>
          <w:szCs w:val="24"/>
          <w:lang w:val="fr-FR"/>
        </w:rPr>
        <w:t>k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binin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ribw</w:t>
      </w:r>
      <w:r w:rsidRPr="008E7E5D">
        <w:rPr>
          <w:rFonts w:ascii="Times New Roman" w:hAnsi="Times New Roman" w:cs="Times New Roman"/>
          <w:sz w:val="24"/>
          <w:szCs w:val="24"/>
          <w:lang w:val="fr-FR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r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wi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w</w:t>
      </w:r>
      <w:r w:rsidRPr="008E7E5D">
        <w:rPr>
          <w:rFonts w:ascii="Times New Roman" w:hAnsi="Times New Roman" w:cs="Times New Roman"/>
          <w:sz w:val="24"/>
          <w:szCs w:val="24"/>
          <w:lang w:val="fr-FR"/>
        </w:rPr>
        <w:t>amu</w:t>
      </w:r>
      <w:r>
        <w:rPr>
          <w:rFonts w:ascii="Times New Roman" w:hAnsi="Times New Roman" w:cs="Times New Roman"/>
          <w:sz w:val="24"/>
          <w:szCs w:val="24"/>
          <w:lang w:val="fr-FR"/>
        </w:rPr>
        <w:t>fash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589E5B88" w14:textId="77777777" w:rsidR="00733A91" w:rsidRPr="00042C94" w:rsidRDefault="00733A91" w:rsidP="00733A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0E1D57">
        <w:rPr>
          <w:rFonts w:ascii="Times New Roman" w:hAnsi="Times New Roman" w:cs="Times New Roman"/>
          <w:b/>
          <w:sz w:val="24"/>
          <w:szCs w:val="24"/>
          <w:lang w:val="fr-FR"/>
        </w:rPr>
        <w:t>IHANGIRO</w:t>
      </w:r>
      <w:r w:rsidRPr="00042C94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fr-FR"/>
        </w:rPr>
        <w:t>R</w:t>
      </w:r>
      <w:r w:rsidRPr="00042C94">
        <w:rPr>
          <w:rFonts w:ascii="Times New Roman" w:hAnsi="Times New Roman" w:cs="Times New Roman"/>
          <w:b/>
          <w:sz w:val="24"/>
          <w:szCs w:val="24"/>
          <w:lang w:val="fr-FR"/>
        </w:rPr>
        <w:t>Y’ IKIGANIRO :</w:t>
      </w:r>
    </w:p>
    <w:p w14:paraId="4E2A6452" w14:textId="77777777" w:rsidR="00733A91" w:rsidRPr="008E7E5D" w:rsidRDefault="00733A91" w:rsidP="00733A9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Niki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cyatumy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orodet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tekerez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4B57778E" w14:textId="77777777" w:rsidR="00733A91" w:rsidRPr="008E7E5D" w:rsidRDefault="00733A91" w:rsidP="00733A9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Nind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wagiz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uruhar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 w:rsidRPr="008E7E5D">
        <w:rPr>
          <w:rFonts w:ascii="Times New Roman" w:hAnsi="Times New Roman" w:cs="Times New Roman"/>
          <w:sz w:val="24"/>
          <w:szCs w:val="24"/>
          <w:lang w:val="fr-FR"/>
        </w:rPr>
        <w:t>runini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ku</w:t>
      </w:r>
      <w:proofErr w:type="spellEnd"/>
      <w:proofErr w:type="gram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cyemez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cy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Korodet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orodet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agakwiy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gi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ban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anga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d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ryar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  ?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e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ki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75924D49" w14:textId="77777777" w:rsidR="00733A91" w:rsidRPr="008E7E5D" w:rsidRDefault="00733A91" w:rsidP="00733A9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E7E5D">
        <w:rPr>
          <w:rFonts w:ascii="Times New Roman" w:hAnsi="Times New Roman" w:cs="Times New Roman"/>
          <w:sz w:val="24"/>
          <w:szCs w:val="24"/>
          <w:lang w:val="fr-FR"/>
        </w:rPr>
        <w:t>N’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iki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zakor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nyum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08ABED66" w14:textId="77777777" w:rsidR="00733A91" w:rsidRPr="008E7E5D" w:rsidRDefault="00733A91" w:rsidP="00733A9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ind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azaganiri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 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cyemezo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afash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46BF098B" w14:textId="77777777" w:rsidR="00733A91" w:rsidRPr="008E7E5D" w:rsidRDefault="00733A91" w:rsidP="00733A9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araga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meny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zagir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mugih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za</w:t>
      </w:r>
      <w:r>
        <w:rPr>
          <w:rFonts w:ascii="Times New Roman" w:hAnsi="Times New Roman" w:cs="Times New Roman"/>
          <w:sz w:val="24"/>
          <w:szCs w:val="24"/>
          <w:lang w:val="fr-FR"/>
        </w:rPr>
        <w:t>b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koresh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r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w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29DDE8C6" w14:textId="77777777" w:rsidR="00733A91" w:rsidRPr="008E7E5D" w:rsidRDefault="00733A91" w:rsidP="00733A91">
      <w:pPr>
        <w:pStyle w:val="ListParagraph"/>
        <w:numPr>
          <w:ilvl w:val="0"/>
          <w:numId w:val="2"/>
        </w:numPr>
        <w:tabs>
          <w:tab w:val="left" w:pos="225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proofErr w:type="gramStart"/>
      <w:r w:rsidRPr="008E7E5D">
        <w:rPr>
          <w:rFonts w:ascii="Times New Roman" w:hAnsi="Times New Roman" w:cs="Times New Roman"/>
          <w:sz w:val="24"/>
          <w:szCs w:val="24"/>
          <w:lang w:val="fr-FR"/>
        </w:rPr>
        <w:t>Nigut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bajyanam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’ubuzim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mu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azafash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orodet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b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ifuz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4137AE26" w14:textId="77777777" w:rsidR="00733A91" w:rsidRPr="008E7E5D" w:rsidRDefault="00733A91" w:rsidP="00733A91">
      <w:pPr>
        <w:pStyle w:val="ListParagraph"/>
        <w:numPr>
          <w:ilvl w:val="0"/>
          <w:numId w:val="2"/>
        </w:numPr>
        <w:tabs>
          <w:tab w:val="left" w:pos="225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lastRenderedPageBreak/>
        <w:t xml:space="preserve">Ni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zi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bogamiz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orodet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zahu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az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gi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zajy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wak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serivis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y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 .</w:t>
      </w:r>
      <w:proofErr w:type="gramEnd"/>
    </w:p>
    <w:p w14:paraId="1020C6D1" w14:textId="77777777" w:rsidR="00733A91" w:rsidRPr="008E7E5D" w:rsidRDefault="00733A91" w:rsidP="00733A91">
      <w:pPr>
        <w:spacing w:line="360" w:lineRule="auto"/>
        <w:ind w:left="4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6.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gara</w:t>
      </w:r>
      <w:r>
        <w:rPr>
          <w:rFonts w:ascii="Times New Roman" w:hAnsi="Times New Roman" w:cs="Times New Roman"/>
          <w:sz w:val="24"/>
          <w:szCs w:val="24"/>
          <w:lang w:val="fr-FR"/>
        </w:rPr>
        <w:t>ga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kunt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yoboz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w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’</w:t>
      </w:r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ikig</w:t>
      </w:r>
      <w:r>
        <w:rPr>
          <w:rFonts w:ascii="Times New Roman" w:hAnsi="Times New Roman" w:cs="Times New Roman"/>
          <w:sz w:val="24"/>
          <w:szCs w:val="24"/>
          <w:lang w:val="fr-FR"/>
        </w:rPr>
        <w:t>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derabuzim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zafash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orodet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</w:t>
      </w:r>
      <w:r w:rsidRPr="008E7E5D">
        <w:rPr>
          <w:rFonts w:ascii="Times New Roman" w:hAnsi="Times New Roman" w:cs="Times New Roman"/>
          <w:sz w:val="24"/>
          <w:szCs w:val="24"/>
          <w:lang w:val="fr-FR"/>
        </w:rPr>
        <w:t>uguhitam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nzi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zi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y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5477FFB0" w14:textId="77777777" w:rsidR="00733A91" w:rsidRPr="008E7E5D" w:rsidRDefault="00733A91" w:rsidP="00733A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1A98F2E2" w14:textId="77777777" w:rsidR="00733A91" w:rsidRPr="000E1D57" w:rsidRDefault="00733A91" w:rsidP="00733A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0E1D57">
        <w:rPr>
          <w:rFonts w:ascii="Times New Roman" w:hAnsi="Times New Roman" w:cs="Times New Roman"/>
          <w:b/>
          <w:sz w:val="24"/>
          <w:szCs w:val="24"/>
          <w:lang w:val="fr-FR"/>
        </w:rPr>
        <w:t>INKURU, IGICYE CYA KABIRI</w:t>
      </w:r>
      <w:r>
        <w:rPr>
          <w:rFonts w:ascii="Times New Roman" w:hAnsi="Times New Roman" w:cs="Times New Roman"/>
          <w:b/>
          <w:sz w:val="24"/>
          <w:szCs w:val="24"/>
          <w:lang w:val="fr-FR"/>
        </w:rPr>
        <w:t> :</w:t>
      </w:r>
    </w:p>
    <w:p w14:paraId="78AA89CF" w14:textId="77777777" w:rsidR="00733A91" w:rsidRPr="008E7E5D" w:rsidRDefault="00733A91" w:rsidP="00733A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Hashiz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mezi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biri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Korodet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fat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icyemez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cy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 w:rsidRPr="008E7E5D">
        <w:rPr>
          <w:rFonts w:ascii="Times New Roman" w:hAnsi="Times New Roman" w:cs="Times New Roman"/>
          <w:sz w:val="24"/>
          <w:szCs w:val="24"/>
          <w:lang w:val="fr-FR"/>
        </w:rPr>
        <w:t>guhagarik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ukoresh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ibi</w:t>
      </w:r>
      <w:r>
        <w:rPr>
          <w:rFonts w:ascii="Times New Roman" w:hAnsi="Times New Roman" w:cs="Times New Roman"/>
          <w:sz w:val="24"/>
          <w:szCs w:val="24"/>
          <w:lang w:val="fr-FR"/>
        </w:rPr>
        <w:t>nin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itew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’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ngaruk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yamutgizeh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Yahis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shak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mukangurambag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kugirang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mufash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guhitam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ubundi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bury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bwiz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4175D5DE" w14:textId="77777777" w:rsidR="00733A91" w:rsidRPr="000E1D57" w:rsidRDefault="00733A91" w:rsidP="00733A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0E1D57">
        <w:rPr>
          <w:rFonts w:ascii="Times New Roman" w:hAnsi="Times New Roman" w:cs="Times New Roman"/>
          <w:b/>
          <w:sz w:val="24"/>
          <w:szCs w:val="24"/>
          <w:lang w:val="fr-FR"/>
        </w:rPr>
        <w:t xml:space="preserve">IHANGIRO RY’ </w:t>
      </w:r>
      <w:proofErr w:type="spellStart"/>
      <w:r w:rsidRPr="000E1D57">
        <w:rPr>
          <w:rFonts w:ascii="Times New Roman" w:hAnsi="Times New Roman" w:cs="Times New Roman"/>
          <w:b/>
          <w:sz w:val="24"/>
          <w:szCs w:val="24"/>
          <w:lang w:val="fr-FR"/>
        </w:rPr>
        <w:t>ikiganiro</w:t>
      </w:r>
      <w:proofErr w:type="spellEnd"/>
      <w:r w:rsidRPr="000E1D57">
        <w:rPr>
          <w:rFonts w:ascii="Times New Roman" w:hAnsi="Times New Roman" w:cs="Times New Roman"/>
          <w:b/>
          <w:sz w:val="24"/>
          <w:szCs w:val="24"/>
          <w:lang w:val="fr-FR"/>
        </w:rPr>
        <w:t> :</w:t>
      </w:r>
    </w:p>
    <w:p w14:paraId="609A6F4D" w14:textId="77777777" w:rsidR="00733A91" w:rsidRPr="000E1D57" w:rsidRDefault="00733A91" w:rsidP="00733A91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Nigiki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watekerez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cyatumye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 w:rsidRPr="000E1D57">
        <w:rPr>
          <w:rFonts w:ascii="Times New Roman" w:hAnsi="Times New Roman" w:cs="Times New Roman"/>
          <w:sz w:val="24"/>
          <w:szCs w:val="24"/>
          <w:lang w:val="fr-FR"/>
        </w:rPr>
        <w:t>korodet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ahagarika</w:t>
      </w:r>
      <w:proofErr w:type="spellEnd"/>
      <w:proofErr w:type="gram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gukoresh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ibinini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 ? </w:t>
      </w:r>
    </w:p>
    <w:p w14:paraId="1FACCC05" w14:textId="77777777" w:rsidR="00733A91" w:rsidRPr="000E1D57" w:rsidRDefault="00733A91" w:rsidP="00733A91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Garagaz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ikiganiro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kizab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hagati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y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Korodet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n’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umukangurambag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mugihe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azasubir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ku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ivuriro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431B96A3" w14:textId="77777777" w:rsidR="00733A91" w:rsidRPr="000E1D57" w:rsidRDefault="00733A91" w:rsidP="00733A91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Azahav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atahanye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bw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buryo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yakoreshag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mbere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azahindur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cg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azareker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gukoresh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uburyo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bwo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0E1D57"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 w:rsidRPr="000E1D57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146EB53F" w14:textId="77777777" w:rsidR="00733A91" w:rsidRPr="000E1D57" w:rsidRDefault="00733A91" w:rsidP="00733A91">
      <w:pPr>
        <w:spacing w:line="36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</w:p>
    <w:p w14:paraId="762BF70B" w14:textId="77777777" w:rsidR="00733A91" w:rsidRPr="000E1D57" w:rsidRDefault="00733A91" w:rsidP="00733A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0E1D57">
        <w:rPr>
          <w:rFonts w:ascii="Times New Roman" w:hAnsi="Times New Roman" w:cs="Times New Roman"/>
          <w:b/>
          <w:sz w:val="24"/>
          <w:szCs w:val="24"/>
          <w:lang w:val="fr-FR"/>
        </w:rPr>
        <w:t>INKURU IGICYE CYA 3 :</w:t>
      </w:r>
    </w:p>
    <w:p w14:paraId="0FB153F0" w14:textId="77777777" w:rsidR="00733A91" w:rsidRPr="008E7E5D" w:rsidRDefault="00733A91" w:rsidP="00733A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orodet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fit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urumun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w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NELLIE. Nellie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ntiyubats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rik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</w:t>
      </w:r>
      <w:r>
        <w:rPr>
          <w:rFonts w:ascii="Times New Roman" w:hAnsi="Times New Roman" w:cs="Times New Roman"/>
          <w:sz w:val="24"/>
          <w:szCs w:val="24"/>
          <w:lang w:val="fr-FR"/>
        </w:rPr>
        <w:t>ratwit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rifu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ama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ya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.</w:t>
      </w:r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</w:p>
    <w:p w14:paraId="20EDEA3E" w14:textId="77777777" w:rsidR="00733A91" w:rsidRPr="000E1D57" w:rsidRDefault="00733A91" w:rsidP="00733A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0E1D57">
        <w:rPr>
          <w:rFonts w:ascii="Times New Roman" w:hAnsi="Times New Roman" w:cs="Times New Roman"/>
          <w:b/>
          <w:sz w:val="24"/>
          <w:szCs w:val="24"/>
          <w:lang w:val="fr-FR"/>
        </w:rPr>
        <w:t>IHANGIRO RY’ IKIGANIRO :</w:t>
      </w:r>
    </w:p>
    <w:p w14:paraId="62400E02" w14:textId="77777777" w:rsidR="00733A91" w:rsidRPr="008E7E5D" w:rsidRDefault="00733A91" w:rsidP="00733A9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Nind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Nellie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yagan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k’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fash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w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4E66597D" w14:textId="77777777" w:rsidR="00733A91" w:rsidRPr="008E7E5D" w:rsidRDefault="00733A91" w:rsidP="00733A91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Garagaz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ubury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zak</w:t>
      </w:r>
      <w:r>
        <w:rPr>
          <w:rFonts w:ascii="Times New Roman" w:hAnsi="Times New Roman" w:cs="Times New Roman"/>
          <w:sz w:val="24"/>
          <w:szCs w:val="24"/>
          <w:lang w:val="fr-FR"/>
        </w:rPr>
        <w:t>irw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’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b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azagan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giy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wak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fash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4783E66D" w14:textId="77777777" w:rsidR="00733A91" w:rsidRPr="008E7E5D" w:rsidRDefault="00733A91" w:rsidP="00733A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14:paraId="2A2BD185" w14:textId="77777777" w:rsidR="00733A91" w:rsidRPr="000E1D57" w:rsidRDefault="00733A91" w:rsidP="00733A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fr-FR"/>
        </w:rPr>
      </w:pPr>
      <w:r w:rsidRPr="000E1D57">
        <w:rPr>
          <w:rFonts w:ascii="Times New Roman" w:hAnsi="Times New Roman" w:cs="Times New Roman"/>
          <w:b/>
          <w:sz w:val="24"/>
          <w:szCs w:val="24"/>
          <w:lang w:val="fr-FR"/>
        </w:rPr>
        <w:t>INKURU, IGICYE CYA 4 :</w:t>
      </w:r>
    </w:p>
    <w:p w14:paraId="6E11A0B3" w14:textId="77777777" w:rsidR="00733A91" w:rsidRPr="008E7E5D" w:rsidRDefault="00733A91" w:rsidP="00733A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lastRenderedPageBreak/>
        <w:t>Korodeta na  Nellie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bafite murumuna wabo Alice 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 xml:space="preserve">. Alice  </w:t>
      </w:r>
      <w:r>
        <w:rPr>
          <w:rFonts w:ascii="Times New Roman" w:hAnsi="Times New Roman" w:cs="Times New Roman"/>
          <w:sz w:val="24"/>
          <w:szCs w:val="24"/>
          <w:lang w:val="nl-BE"/>
        </w:rPr>
        <w:t>afite imyaka 20 kandi akora imibonano mpuza bitsina numukunzi we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>. Kuva Nellie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 yatwita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>, Alice a</w:t>
      </w:r>
      <w:r>
        <w:rPr>
          <w:rFonts w:ascii="Times New Roman" w:hAnsi="Times New Roman" w:cs="Times New Roman"/>
          <w:sz w:val="24"/>
          <w:szCs w:val="24"/>
          <w:lang w:val="nl-BE"/>
        </w:rPr>
        <w:t>fite ubwoba ko yatwita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>.</w:t>
      </w:r>
      <w:r>
        <w:rPr>
          <w:rFonts w:ascii="Times New Roman" w:hAnsi="Times New Roman" w:cs="Times New Roman"/>
          <w:sz w:val="24"/>
          <w:szCs w:val="24"/>
          <w:lang w:val="nl-BE"/>
        </w:rPr>
        <w:t>Yifuza gukoresha uburyo bwo kuboneza urubyaro mu kwirinda gusama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>.</w:t>
      </w:r>
    </w:p>
    <w:p w14:paraId="354ED483" w14:textId="77777777" w:rsidR="00733A91" w:rsidRPr="000E1D57" w:rsidRDefault="00733A91" w:rsidP="00733A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nl-BE"/>
        </w:rPr>
      </w:pPr>
    </w:p>
    <w:p w14:paraId="2C3B6535" w14:textId="77777777" w:rsidR="00733A91" w:rsidRPr="000E1D57" w:rsidRDefault="00733A91" w:rsidP="00733A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nl-BE"/>
        </w:rPr>
      </w:pPr>
      <w:r w:rsidRPr="000E1D57">
        <w:rPr>
          <w:rFonts w:ascii="Times New Roman" w:hAnsi="Times New Roman" w:cs="Times New Roman"/>
          <w:b/>
          <w:sz w:val="24"/>
          <w:szCs w:val="24"/>
          <w:lang w:val="nl-BE"/>
        </w:rPr>
        <w:t>IHANGIRO RY’ IKIGANIRO:</w:t>
      </w:r>
    </w:p>
    <w:p w14:paraId="7DA65DE5" w14:textId="77777777" w:rsidR="00733A91" w:rsidRDefault="00733A91" w:rsidP="00733A91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Nind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Alice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yagan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k’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fash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w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726D0A82" w14:textId="77777777" w:rsidR="00733A91" w:rsidRPr="008E7E5D" w:rsidRDefault="00733A91" w:rsidP="00733A91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Garagaz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ubury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zak</w:t>
      </w:r>
      <w:r>
        <w:rPr>
          <w:rFonts w:ascii="Times New Roman" w:hAnsi="Times New Roman" w:cs="Times New Roman"/>
          <w:sz w:val="24"/>
          <w:szCs w:val="24"/>
          <w:lang w:val="fr-FR"/>
        </w:rPr>
        <w:t>irw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’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b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azagan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giye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wak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fash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14:paraId="5C3901DB" w14:textId="77777777" w:rsidR="00733A91" w:rsidRPr="008E7E5D" w:rsidRDefault="00733A91" w:rsidP="00733A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nl-BE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76"/>
      </w:tblGrid>
      <w:tr w:rsidR="00733A91" w:rsidRPr="008E7E5D" w14:paraId="7F438658" w14:textId="77777777" w:rsidTr="00BA0547">
        <w:tc>
          <w:tcPr>
            <w:tcW w:w="9396" w:type="dxa"/>
            <w:shd w:val="clear" w:color="auto" w:fill="70AD47" w:themeFill="accent6"/>
          </w:tcPr>
          <w:p w14:paraId="1209064E" w14:textId="77777777" w:rsidR="00733A91" w:rsidRPr="000E1D57" w:rsidRDefault="00733A91" w:rsidP="00BA054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val="nl-BE"/>
              </w:rPr>
            </w:pPr>
            <w:r w:rsidRPr="000E1D57">
              <w:rPr>
                <w:rFonts w:ascii="Times New Roman" w:hAnsi="Times New Roman" w:cs="Times New Roman"/>
                <w:b/>
                <w:sz w:val="28"/>
                <w:szCs w:val="28"/>
                <w:lang w:val="nl-BE"/>
              </w:rPr>
              <w:t>IGIKORWA CYAKABIRI: IBIBAZO NYAMUKURU</w:t>
            </w:r>
          </w:p>
        </w:tc>
      </w:tr>
      <w:tr w:rsidR="00733A91" w:rsidRPr="008E7E5D" w14:paraId="778D0615" w14:textId="77777777" w:rsidTr="00BA0547">
        <w:tc>
          <w:tcPr>
            <w:tcW w:w="9396" w:type="dxa"/>
          </w:tcPr>
          <w:p w14:paraId="5C85DE05" w14:textId="77777777" w:rsidR="00733A91" w:rsidRPr="000E1D57" w:rsidRDefault="00733A91" w:rsidP="00BA054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1D57">
              <w:rPr>
                <w:rFonts w:ascii="Times New Roman" w:hAnsi="Times New Roman" w:cs="Times New Roman"/>
                <w:b/>
                <w:sz w:val="24"/>
                <w:szCs w:val="24"/>
              </w:rPr>
              <w:t>Umwanya</w:t>
            </w:r>
            <w:proofErr w:type="spellEnd"/>
            <w:r w:rsidRPr="000E1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E1D57">
              <w:rPr>
                <w:rFonts w:ascii="Times New Roman" w:hAnsi="Times New Roman" w:cs="Times New Roman"/>
                <w:b/>
                <w:sz w:val="24"/>
                <w:szCs w:val="24"/>
              </w:rPr>
              <w:t>utegekanijwe</w:t>
            </w:r>
            <w:proofErr w:type="spellEnd"/>
            <w:r w:rsidRPr="000E1D57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0E1D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>iminota</w:t>
            </w:r>
            <w:proofErr w:type="spellEnd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 xml:space="preserve"> 20</w:t>
            </w:r>
          </w:p>
          <w:p w14:paraId="16A34FFE" w14:textId="77777777" w:rsidR="00733A91" w:rsidRPr="000E1D57" w:rsidRDefault="00733A91" w:rsidP="00BA054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bikoresho</w:t>
            </w:r>
            <w:proofErr w:type="spellEnd"/>
            <w:r w:rsidRPr="000E1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:</w:t>
            </w:r>
            <w:r w:rsidRPr="000E1D57">
              <w:rPr>
                <w:rFonts w:ascii="Times New Roman" w:hAnsi="Times New Roman" w:cs="Times New Roman"/>
                <w:sz w:val="24"/>
                <w:szCs w:val="24"/>
              </w:rPr>
              <w:t xml:space="preserve"> zero</w:t>
            </w:r>
          </w:p>
          <w:p w14:paraId="12408583" w14:textId="77777777" w:rsidR="00733A91" w:rsidRPr="000E1D57" w:rsidRDefault="00733A91" w:rsidP="00BA054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E1D57">
              <w:rPr>
                <w:rFonts w:ascii="Times New Roman" w:hAnsi="Times New Roman" w:cs="Times New Roman"/>
                <w:b/>
                <w:sz w:val="24"/>
                <w:szCs w:val="24"/>
              </w:rPr>
              <w:t>Icyitonderwa</w:t>
            </w:r>
            <w:proofErr w:type="spellEnd"/>
            <w:r w:rsidRPr="000E1D5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k’ </w:t>
            </w:r>
            <w:proofErr w:type="spellStart"/>
            <w:r w:rsidRPr="000E1D57">
              <w:rPr>
                <w:rFonts w:ascii="Times New Roman" w:hAnsi="Times New Roman" w:cs="Times New Roman"/>
                <w:b/>
                <w:sz w:val="24"/>
                <w:szCs w:val="24"/>
              </w:rPr>
              <w:t>umufatanyabikorwa</w:t>
            </w:r>
            <w:proofErr w:type="spellEnd"/>
          </w:p>
          <w:p w14:paraId="504EBBF2" w14:textId="77777777" w:rsidR="00733A91" w:rsidRPr="000E1D57" w:rsidRDefault="00733A91" w:rsidP="00BA054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>Muriki</w:t>
            </w:r>
            <w:proofErr w:type="spellEnd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>gikorwa</w:t>
            </w:r>
            <w:proofErr w:type="spellEnd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>uzasoma</w:t>
            </w:r>
            <w:proofErr w:type="spellEnd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>ihangiro</w:t>
            </w:r>
            <w:proofErr w:type="spellEnd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>ry</w:t>
            </w:r>
            <w:proofErr w:type="spellEnd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 xml:space="preserve">’ </w:t>
            </w:r>
            <w:proofErr w:type="spellStart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>ibibazo</w:t>
            </w:r>
            <w:proofErr w:type="spellEnd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>wongere</w:t>
            </w:r>
            <w:proofErr w:type="spellEnd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>abahashitse</w:t>
            </w:r>
            <w:proofErr w:type="spellEnd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>gutanga</w:t>
            </w:r>
            <w:proofErr w:type="spellEnd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>intererano</w:t>
            </w:r>
            <w:proofErr w:type="spellEnd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1D57">
              <w:rPr>
                <w:rFonts w:ascii="Times New Roman" w:hAnsi="Times New Roman" w:cs="Times New Roman"/>
                <w:sz w:val="24"/>
                <w:szCs w:val="24"/>
              </w:rPr>
              <w:t>kubibazo</w:t>
            </w:r>
            <w:proofErr w:type="spellEnd"/>
          </w:p>
        </w:tc>
      </w:tr>
    </w:tbl>
    <w:p w14:paraId="782F454B" w14:textId="77777777" w:rsidR="00733A91" w:rsidRPr="008E7E5D" w:rsidRDefault="00733A91" w:rsidP="00733A91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823D37" w14:textId="77777777" w:rsidR="00733A91" w:rsidRPr="000E1D57" w:rsidRDefault="00733A91" w:rsidP="00733A9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E1D57">
        <w:rPr>
          <w:rFonts w:ascii="Times New Roman" w:hAnsi="Times New Roman" w:cs="Times New Roman"/>
          <w:b/>
          <w:sz w:val="24"/>
          <w:szCs w:val="24"/>
        </w:rPr>
        <w:t>IBIBAZO RUSANGE KUBIJANYE NO KUBONEZA URUBYARO</w:t>
      </w:r>
    </w:p>
    <w:p w14:paraId="47734145" w14:textId="77777777" w:rsidR="00733A91" w:rsidRPr="008E7E5D" w:rsidRDefault="00733A91" w:rsidP="00733A91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E7E5D">
        <w:rPr>
          <w:rFonts w:ascii="Times New Roman" w:hAnsi="Times New Roman" w:cs="Times New Roman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araga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matsi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y’ </w:t>
      </w:r>
      <w:proofErr w:type="spellStart"/>
      <w:r>
        <w:rPr>
          <w:rFonts w:ascii="Times New Roman" w:hAnsi="Times New Roman" w:cs="Times New Roman"/>
          <w:sz w:val="24"/>
          <w:szCs w:val="24"/>
        </w:rPr>
        <w:t>abant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akores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ahun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rubyaro</w:t>
      </w:r>
      <w:proofErr w:type="spellEnd"/>
      <w:r w:rsidRPr="008E7E5D">
        <w:rPr>
          <w:rFonts w:ascii="Times New Roman" w:hAnsi="Times New Roman" w:cs="Times New Roman"/>
          <w:sz w:val="24"/>
          <w:szCs w:val="24"/>
        </w:rPr>
        <w:t>.</w:t>
      </w:r>
    </w:p>
    <w:p w14:paraId="2B9BC930" w14:textId="77777777" w:rsidR="00733A91" w:rsidRPr="008E7E5D" w:rsidRDefault="00733A91" w:rsidP="00733A91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Garagaza ibiranga umujyanama w’ubuzima  mu kuboneza urubyaro.</w:t>
      </w:r>
    </w:p>
    <w:p w14:paraId="1281F71B" w14:textId="77777777" w:rsidR="00733A91" w:rsidRPr="008E7E5D" w:rsidRDefault="00733A91" w:rsidP="00733A91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 w:rsidRPr="008E7E5D">
        <w:rPr>
          <w:rFonts w:ascii="Times New Roman" w:hAnsi="Times New Roman" w:cs="Times New Roman"/>
          <w:sz w:val="24"/>
          <w:szCs w:val="24"/>
          <w:lang w:val="nl-BE"/>
        </w:rPr>
        <w:t>Garagaza imbogamizi nyamukuru z’aka kazi .</w:t>
      </w:r>
    </w:p>
    <w:p w14:paraId="1EF170EC" w14:textId="77777777" w:rsidR="00733A91" w:rsidRPr="008E7E5D" w:rsidRDefault="00733A91" w:rsidP="00733A91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 w:rsidRPr="008E7E5D">
        <w:rPr>
          <w:rFonts w:ascii="Times New Roman" w:hAnsi="Times New Roman" w:cs="Times New Roman"/>
          <w:sz w:val="24"/>
          <w:szCs w:val="24"/>
          <w:lang w:val="nl-BE"/>
        </w:rPr>
        <w:t xml:space="preserve">Ni ibihe </w:t>
      </w:r>
      <w:r>
        <w:rPr>
          <w:rFonts w:ascii="Times New Roman" w:hAnsi="Times New Roman" w:cs="Times New Roman"/>
          <w:sz w:val="24"/>
          <w:szCs w:val="24"/>
          <w:lang w:val="nl-BE"/>
        </w:rPr>
        <w:t>bimenyetso byerekana ko aka kazi kagiye koroha bijyanye nuko abakoresha gahunda yo kuboneza urubyaro bagiye biyongera mu gihugu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>.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 Ni iki cyabaye imbogamizi?</w:t>
      </w:r>
    </w:p>
    <w:p w14:paraId="2F85C45C" w14:textId="77777777" w:rsidR="00733A91" w:rsidRPr="008E7E5D" w:rsidRDefault="00733A91" w:rsidP="00733A91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Ni  iki cyahindurwa m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>u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 buryo bw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>o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 gutuma akazi karushaho kuba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 xml:space="preserve"> keza?</w:t>
      </w:r>
    </w:p>
    <w:p w14:paraId="39CAC0DC" w14:textId="77777777" w:rsidR="00733A91" w:rsidRPr="008E7E5D" w:rsidRDefault="00733A91" w:rsidP="00733A91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 xml:space="preserve">Ni 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>i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ki gitera abajyanama bubuzima mubyo kuboneza urubyaro bakorera neza 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>ababagana?</w:t>
      </w:r>
      <w:r>
        <w:rPr>
          <w:rFonts w:ascii="Times New Roman" w:hAnsi="Times New Roman" w:cs="Times New Roman"/>
          <w:sz w:val="24"/>
          <w:szCs w:val="24"/>
          <w:lang w:val="nl-BE"/>
        </w:rPr>
        <w:t>Ni ibiki byatuma imikorere yabo ihinduka?(iba mibi)</w:t>
      </w:r>
    </w:p>
    <w:p w14:paraId="32557DAE" w14:textId="77777777" w:rsidR="00733A91" w:rsidRPr="008E7E5D" w:rsidRDefault="00733A91" w:rsidP="00733A91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>
        <w:rPr>
          <w:rFonts w:ascii="Times New Roman" w:hAnsi="Times New Roman" w:cs="Times New Roman"/>
          <w:sz w:val="24"/>
          <w:szCs w:val="24"/>
          <w:lang w:val="nl-BE"/>
        </w:rPr>
        <w:t>Nigute abajyanama b’ubuzima  mu kuboneza urubyaro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 xml:space="preserve"> bashobora kworohereza ababagana.</w:t>
      </w:r>
    </w:p>
    <w:p w14:paraId="14C35A2D" w14:textId="77777777" w:rsidR="00733A91" w:rsidRPr="008E7E5D" w:rsidRDefault="00733A91" w:rsidP="00733A91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nl-BE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76"/>
      </w:tblGrid>
      <w:tr w:rsidR="00733A91" w:rsidRPr="008E7E5D" w14:paraId="7F8E7610" w14:textId="77777777" w:rsidTr="00BA0547">
        <w:tc>
          <w:tcPr>
            <w:tcW w:w="9396" w:type="dxa"/>
            <w:shd w:val="clear" w:color="auto" w:fill="70AD47" w:themeFill="accent6"/>
          </w:tcPr>
          <w:p w14:paraId="25671B49" w14:textId="77777777" w:rsidR="00733A91" w:rsidRPr="000E1D57" w:rsidRDefault="00733A91" w:rsidP="00BA054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nl-BE"/>
              </w:rPr>
            </w:pPr>
            <w:r w:rsidRPr="000E1D57">
              <w:rPr>
                <w:rFonts w:ascii="Times New Roman" w:hAnsi="Times New Roman" w:cs="Times New Roman"/>
                <w:b/>
                <w:sz w:val="24"/>
                <w:szCs w:val="24"/>
                <w:lang w:val="nl-BE"/>
              </w:rPr>
              <w:t>IGIKORWA CYA GATATU: ukwigaragaza kw’ ingaruka ( ubuhanga : gutondekanya amakarita: ikiganiro)</w:t>
            </w:r>
          </w:p>
        </w:tc>
      </w:tr>
      <w:tr w:rsidR="00733A91" w:rsidRPr="008E7E5D" w14:paraId="1544CCAA" w14:textId="77777777" w:rsidTr="00BA0547">
        <w:tc>
          <w:tcPr>
            <w:tcW w:w="9396" w:type="dxa"/>
          </w:tcPr>
          <w:p w14:paraId="17544D02" w14:textId="77777777" w:rsidR="00733A91" w:rsidRPr="000E1D57" w:rsidRDefault="00733A91" w:rsidP="00BA054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l-BE"/>
              </w:rPr>
            </w:pPr>
            <w:r w:rsidRPr="000E1D57">
              <w:rPr>
                <w:rFonts w:ascii="Times New Roman" w:hAnsi="Times New Roman" w:cs="Times New Roman"/>
                <w:b/>
                <w:sz w:val="24"/>
                <w:szCs w:val="24"/>
                <w:lang w:val="nl-BE"/>
              </w:rPr>
              <w:lastRenderedPageBreak/>
              <w:t xml:space="preserve">Umwanya utegekanyijwe: </w:t>
            </w:r>
            <w:r w:rsidRPr="000E1D57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iminota 20</w:t>
            </w:r>
            <w:r w:rsidRPr="000E1D57">
              <w:rPr>
                <w:rFonts w:ascii="Times New Roman" w:hAnsi="Times New Roman" w:cs="Times New Roman"/>
                <w:b/>
                <w:sz w:val="24"/>
                <w:szCs w:val="24"/>
                <w:lang w:val="nl-BE"/>
              </w:rPr>
              <w:t xml:space="preserve"> </w:t>
            </w:r>
          </w:p>
          <w:p w14:paraId="181B0FAF" w14:textId="77777777" w:rsidR="00733A91" w:rsidRPr="008E7E5D" w:rsidRDefault="00733A91" w:rsidP="00BA054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0E1D57">
              <w:rPr>
                <w:rFonts w:ascii="Times New Roman" w:hAnsi="Times New Roman" w:cs="Times New Roman"/>
                <w:b/>
                <w:sz w:val="24"/>
                <w:szCs w:val="24"/>
                <w:lang w:val="nl-BE"/>
              </w:rPr>
              <w:t>Ibikoresho: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amakari</w:t>
            </w: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ta atatu (ingaruka i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komeye, ingaruka iringaniye</w:t>
            </w: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, ingaruka yoroheje)</w:t>
            </w:r>
          </w:p>
          <w:p w14:paraId="61356AC3" w14:textId="77777777" w:rsidR="00733A91" w:rsidRPr="008E7E5D" w:rsidRDefault="00733A91" w:rsidP="00BA054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                    Madika i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karita k’ urukuta cyangwa ku i</w:t>
            </w: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buye kugira zoye kunyiganyiga</w:t>
            </w:r>
          </w:p>
          <w:p w14:paraId="594DB1E6" w14:textId="77777777" w:rsidR="00733A91" w:rsidRPr="008E7E5D" w:rsidRDefault="00733A91" w:rsidP="00BA054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</w:p>
          <w:p w14:paraId="14AEB673" w14:textId="77777777" w:rsidR="00733A91" w:rsidRPr="000E1D57" w:rsidRDefault="00733A91" w:rsidP="00BA054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l-BE"/>
              </w:rPr>
            </w:pPr>
            <w:r w:rsidRPr="000E1D57">
              <w:rPr>
                <w:rFonts w:ascii="Times New Roman" w:hAnsi="Times New Roman" w:cs="Times New Roman"/>
                <w:b/>
                <w:sz w:val="24"/>
                <w:szCs w:val="24"/>
                <w:lang w:val="nl-BE"/>
              </w:rPr>
              <w:t xml:space="preserve">Icyitonderwa k’ umufatanya bikorwa: </w:t>
            </w:r>
          </w:p>
          <w:p w14:paraId="0D9A10DA" w14:textId="77777777" w:rsidR="00733A91" w:rsidRPr="008E7E5D" w:rsidRDefault="00733A91" w:rsidP="00BA054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Muri ki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no gikorwa, muzasaba abitabiriye gutondeka ikarata bagendeye ku</w:t>
            </w: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uburemere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bw’</w:t>
            </w: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ingaruka zashobora kubangamira ubuzima.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Abitabiriye bazotondeka  amakarita  kurutonde bahereye kuyoroheje ujya ku ikomeye.mugerageze kumvisha abitabiriye uko urutonde rw’amakarita rukurikirana</w:t>
            </w: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.ibyo bidashobotse ,w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agendera kugitekerezo cy’abenshi</w:t>
            </w: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mugufata icyemezo.</w:t>
            </w:r>
          </w:p>
          <w:p w14:paraId="6A854213" w14:textId="77777777" w:rsidR="00733A91" w:rsidRPr="008E7E5D" w:rsidRDefault="00733A91" w:rsidP="00BA054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nl-BE"/>
              </w:rPr>
            </w:pP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Ubu ni uburyo bwiza bwogusubizamo im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baraga itsinda nyuma y’ ibiganiro mukerekez</w:t>
            </w: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o cyo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kumenyako  abitabiriye</w:t>
            </w: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bas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hizemo imbaraga mukumadika ikarita k’urukuta</w:t>
            </w: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K’ umusozo w’ igikorwa ,genzura neza ko wufata umwanzuro yakoze</w:t>
            </w:r>
            <w:r w:rsidRPr="008E7E5D">
              <w:rPr>
                <w:rFonts w:ascii="Times New Roman" w:hAnsi="Times New Roman" w:cs="Times New Roman"/>
                <w:sz w:val="24"/>
                <w:szCs w:val="24"/>
                <w:lang w:val="nl-BE"/>
              </w:rPr>
              <w:t xml:space="preserve"> urutonde rwiza.</w:t>
            </w:r>
          </w:p>
        </w:tc>
      </w:tr>
    </w:tbl>
    <w:p w14:paraId="0B6C4F9B" w14:textId="77777777" w:rsidR="00733A91" w:rsidRPr="008E7E5D" w:rsidRDefault="00733A91" w:rsidP="00733A9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nl-BE"/>
        </w:rPr>
      </w:pPr>
    </w:p>
    <w:p w14:paraId="5536A97A" w14:textId="77777777" w:rsidR="00733A91" w:rsidRPr="008E7E5D" w:rsidRDefault="00733A91" w:rsidP="00733A91">
      <w:p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nl-BE"/>
        </w:rPr>
      </w:pPr>
      <w:r w:rsidRPr="00F0400B">
        <w:rPr>
          <w:rFonts w:ascii="Times New Roman" w:hAnsi="Times New Roman" w:cs="Times New Roman"/>
          <w:b/>
          <w:color w:val="000000" w:themeColor="text1"/>
          <w:sz w:val="24"/>
          <w:szCs w:val="24"/>
          <w:lang w:val="nl-BE"/>
        </w:rPr>
        <w:t>Intambwe ya mbere</w:t>
      </w:r>
      <w:r w:rsidRPr="00F0400B">
        <w:rPr>
          <w:rFonts w:ascii="Times New Roman" w:hAnsi="Times New Roman" w:cs="Times New Roman"/>
          <w:b/>
          <w:sz w:val="24"/>
          <w:szCs w:val="24"/>
          <w:lang w:val="nl-BE"/>
        </w:rPr>
        <w:t>: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  shyira ikarita eshatu ku bu</w:t>
      </w:r>
      <w:r w:rsidRPr="008E7E5D">
        <w:rPr>
          <w:rFonts w:ascii="Times New Roman" w:hAnsi="Times New Roman" w:cs="Times New Roman"/>
          <w:sz w:val="24"/>
          <w:szCs w:val="24"/>
          <w:lang w:val="nl-BE"/>
        </w:rPr>
        <w:t>taka cyangwa k’ urukuta ,</w:t>
      </w:r>
      <w:r>
        <w:rPr>
          <w:rFonts w:ascii="Times New Roman" w:hAnsi="Times New Roman" w:cs="Times New Roman"/>
          <w:sz w:val="24"/>
          <w:szCs w:val="24"/>
          <w:lang w:val="nl-BE"/>
        </w:rPr>
        <w:t xml:space="preserve"> kure ibumoso muhashyire ikarita y’ingaruka zoroheje,hagati ingaruka ziringaniye hanyuma kure iburyo harajya ibifite ingaruka nyinshi.</w:t>
      </w:r>
    </w:p>
    <w:p w14:paraId="2D1081B1" w14:textId="77777777" w:rsidR="00733A91" w:rsidRPr="008E7E5D" w:rsidRDefault="00733A91" w:rsidP="00733A91">
      <w:p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nl-BE"/>
        </w:rPr>
      </w:pPr>
      <w:r w:rsidRPr="00F0400B">
        <w:rPr>
          <w:rFonts w:ascii="Times New Roman" w:hAnsi="Times New Roman" w:cs="Times New Roman"/>
          <w:b/>
          <w:color w:val="000000" w:themeColor="text1"/>
          <w:sz w:val="24"/>
          <w:szCs w:val="24"/>
          <w:lang w:val="nl-BE"/>
        </w:rPr>
        <w:t>Intambwe ya kabiri: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BE"/>
        </w:rPr>
        <w:t xml:space="preserve"> umwe kuri umwe</w:t>
      </w:r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nl-BE"/>
        </w:rPr>
        <w:t>, mu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BE"/>
        </w:rPr>
        <w:t>sabe abahageze gutondeka amakari</w:t>
      </w:r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nl-BE"/>
        </w:rPr>
        <w:t>ta k’ uruto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BE"/>
        </w:rPr>
        <w:t>nde uhereye kuyoroheje ukageza ku ikomeye</w:t>
      </w:r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nl-BE"/>
        </w:rPr>
        <w:t>, uyobore ikiganiro mu ntego zikurikira. Komeza ikiganiro kugeza aho itsinda ryose rihuriza k’ urutonde rw’ ikarita.</w:t>
      </w:r>
    </w:p>
    <w:p w14:paraId="6D4C2B01" w14:textId="77777777" w:rsidR="00733A91" w:rsidRPr="00F0400B" w:rsidRDefault="00733A91" w:rsidP="00733A91">
      <w:p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nl-BE"/>
        </w:rPr>
      </w:pPr>
      <w:r w:rsidRPr="00F0400B">
        <w:rPr>
          <w:rFonts w:ascii="Times New Roman" w:hAnsi="Times New Roman" w:cs="Times New Roman"/>
          <w:b/>
          <w:color w:val="000000" w:themeColor="text1"/>
          <w:sz w:val="24"/>
          <w:szCs w:val="24"/>
          <w:lang w:val="nl-BE"/>
        </w:rPr>
        <w:t xml:space="preserve">IHANGIRO RY’ IKIGANIRO </w:t>
      </w:r>
    </w:p>
    <w:p w14:paraId="1E1ABF0D" w14:textId="77777777" w:rsidR="00733A91" w:rsidRPr="008E7E5D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nl-BE"/>
        </w:rPr>
      </w:pPr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nl-BE"/>
        </w:rPr>
        <w:t xml:space="preserve">Ni kuki  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nl-BE"/>
        </w:rPr>
        <w:t xml:space="preserve">iki </w:t>
      </w:r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nl-BE"/>
        </w:rPr>
        <w:t xml:space="preserve">gikorwa gifite imbogamizi? </w:t>
      </w:r>
    </w:p>
    <w:p w14:paraId="0320089A" w14:textId="77777777" w:rsidR="00733A91" w:rsidRPr="008E7E5D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Ni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kuki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intanga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proofErr w:type="gram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ngabo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ifite</w:t>
      </w:r>
      <w:proofErr w:type="spellEnd"/>
      <w:proofErr w:type="gram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imbogamiz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nk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ku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ntanga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ngore</w:t>
      </w:r>
      <w:proofErr w:type="spellEnd"/>
    </w:p>
    <w:p w14:paraId="7EF6BC3B" w14:textId="77777777" w:rsidR="00733A91" w:rsidRPr="008E7E5D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Ibinin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by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kunywa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</w:p>
    <w:p w14:paraId="5AA01DCB" w14:textId="77777777" w:rsidR="00733A91" w:rsidRPr="008E7E5D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proofErr w:type="gram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agakingirizo</w:t>
      </w:r>
      <w:proofErr w:type="spellEnd"/>
      <w:proofErr w:type="gram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 </w:t>
      </w:r>
    </w:p>
    <w:p w14:paraId="4BA3D6FA" w14:textId="77777777" w:rsidR="00733A91" w:rsidRPr="008E7E5D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kwifungisha</w:t>
      </w:r>
      <w:proofErr w:type="spellEnd"/>
      <w:proofErr w:type="gram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burundu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</w:p>
    <w:p w14:paraId="677B13AD" w14:textId="77777777" w:rsidR="00733A91" w:rsidRPr="008E7E5D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gukuramo</w:t>
      </w:r>
      <w:proofErr w:type="spellEnd"/>
      <w:proofErr w:type="gram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inda</w:t>
      </w:r>
      <w:proofErr w:type="spellEnd"/>
    </w:p>
    <w:p w14:paraId="77AED266" w14:textId="77777777" w:rsidR="00733A91" w:rsidRPr="008E7E5D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agapira</w:t>
      </w:r>
      <w:proofErr w:type="spellEnd"/>
      <w:proofErr w:type="gramEnd"/>
    </w:p>
    <w:p w14:paraId="08CA8B3E" w14:textId="77777777" w:rsidR="00733A91" w:rsidRPr="00F0400B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proofErr w:type="gramStart"/>
      <w:r w:rsidRPr="00F0400B">
        <w:rPr>
          <w:rFonts w:ascii="Times New Roman" w:hAnsi="Times New Roman" w:cs="Times New Roman"/>
          <w:sz w:val="24"/>
          <w:szCs w:val="24"/>
          <w:lang w:val="fr-FR"/>
        </w:rPr>
        <w:t>urunigi</w:t>
      </w:r>
      <w:proofErr w:type="spellEnd"/>
      <w:proofErr w:type="gramEnd"/>
    </w:p>
    <w:p w14:paraId="5D4C8A7C" w14:textId="77777777" w:rsidR="00733A91" w:rsidRPr="008E7E5D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Urushyinge</w:t>
      </w:r>
      <w:proofErr w:type="spellEnd"/>
    </w:p>
    <w:p w14:paraId="5C69A364" w14:textId="77777777" w:rsidR="00733A91" w:rsidRPr="008E7E5D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lastRenderedPageBreak/>
        <w:t>Gutwit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mu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gih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gito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ubyay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.</w:t>
      </w:r>
    </w:p>
    <w:p w14:paraId="5BAE2631" w14:textId="77777777" w:rsidR="00733A91" w:rsidRPr="008E7E5D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Kubyara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umwana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musi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y’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imyaka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18</w:t>
      </w:r>
    </w:p>
    <w:p w14:paraId="42FC1119" w14:textId="77777777" w:rsidR="00733A91" w:rsidRPr="008E7E5D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Kubyara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abana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batandatu</w:t>
      </w:r>
      <w:proofErr w:type="spellEnd"/>
    </w:p>
    <w:p w14:paraId="5B28CA1E" w14:textId="77777777" w:rsidR="00733A91" w:rsidRPr="008E7E5D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Kumenya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igihe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nyacyo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cyo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gutwita</w:t>
      </w:r>
      <w:proofErr w:type="spellEnd"/>
    </w:p>
    <w:p w14:paraId="46DEB92A" w14:textId="77777777" w:rsidR="00733A91" w:rsidRPr="008E7E5D" w:rsidRDefault="00733A91" w:rsidP="00733A91">
      <w:pPr>
        <w:pStyle w:val="ListParagraph"/>
        <w:numPr>
          <w:ilvl w:val="0"/>
          <w:numId w:val="6"/>
        </w:numPr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Gutwita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waciye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inyuma</w:t>
      </w:r>
      <w:proofErr w:type="spellEnd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  <w:t>umugabo</w:t>
      </w:r>
      <w:proofErr w:type="spellEnd"/>
    </w:p>
    <w:p w14:paraId="6972590C" w14:textId="77777777" w:rsidR="00733A91" w:rsidRPr="008E7E5D" w:rsidRDefault="00733A91" w:rsidP="00733A91">
      <w:pPr>
        <w:pStyle w:val="ListParagraph"/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76"/>
      </w:tblGrid>
      <w:tr w:rsidR="00733A91" w:rsidRPr="008E7E5D" w14:paraId="3AEEF509" w14:textId="77777777" w:rsidTr="00BA0547">
        <w:tc>
          <w:tcPr>
            <w:tcW w:w="9396" w:type="dxa"/>
            <w:shd w:val="clear" w:color="auto" w:fill="70AD47" w:themeFill="accent6"/>
          </w:tcPr>
          <w:p w14:paraId="62CF0490" w14:textId="77777777" w:rsidR="00733A91" w:rsidRPr="00F0400B" w:rsidRDefault="00733A91" w:rsidP="00BA0547">
            <w:pPr>
              <w:pStyle w:val="ListParagraph"/>
              <w:tabs>
                <w:tab w:val="center" w:pos="4703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fr-FR"/>
              </w:rPr>
            </w:pPr>
            <w:r w:rsidRPr="00F0400B">
              <w:rPr>
                <w:rFonts w:ascii="Times New Roman" w:hAnsi="Times New Roman" w:cs="Times New Roman"/>
                <w:b/>
                <w:color w:val="000000" w:themeColor="text1"/>
                <w:sz w:val="28"/>
                <w:szCs w:val="28"/>
                <w:lang w:val="fr-FR"/>
              </w:rPr>
              <w:t>IGIKORWA CYA KANE : GUTANGA INAMA</w:t>
            </w:r>
          </w:p>
        </w:tc>
      </w:tr>
      <w:tr w:rsidR="00733A91" w:rsidRPr="008E7E5D" w14:paraId="2B0A3D6D" w14:textId="77777777" w:rsidTr="00BA0547">
        <w:tc>
          <w:tcPr>
            <w:tcW w:w="9396" w:type="dxa"/>
          </w:tcPr>
          <w:p w14:paraId="7C3B233F" w14:textId="77777777" w:rsidR="00733A91" w:rsidRPr="008E7E5D" w:rsidRDefault="00733A91" w:rsidP="00BA0547">
            <w:pPr>
              <w:pStyle w:val="ListParagraph"/>
              <w:tabs>
                <w:tab w:val="center" w:pos="4703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040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Umwanya</w:t>
            </w:r>
            <w:proofErr w:type="spellEnd"/>
            <w:r w:rsidRPr="00F040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F040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utegekanijwe</w:t>
            </w:r>
            <w:proofErr w:type="spellEnd"/>
            <w:r w:rsidRPr="00F040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 :</w:t>
            </w:r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iminota20</w:t>
            </w:r>
          </w:p>
          <w:p w14:paraId="03C424F2" w14:textId="77777777" w:rsidR="00733A91" w:rsidRPr="008E7E5D" w:rsidRDefault="00733A91" w:rsidP="00BA0547">
            <w:pPr>
              <w:pStyle w:val="ListParagraph"/>
              <w:tabs>
                <w:tab w:val="center" w:pos="4703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F040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Ibikoresho</w:t>
            </w:r>
            <w:proofErr w:type="spellEnd"/>
            <w:r w:rsidRPr="00F040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 :</w:t>
            </w:r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zero</w:t>
            </w:r>
            <w:proofErr w:type="spellEnd"/>
          </w:p>
          <w:p w14:paraId="16CA1189" w14:textId="77777777" w:rsidR="00733A91" w:rsidRPr="00F0400B" w:rsidRDefault="00733A91" w:rsidP="00BA0547">
            <w:pPr>
              <w:pStyle w:val="ListParagraph"/>
              <w:tabs>
                <w:tab w:val="center" w:pos="4703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</w:pPr>
            <w:proofErr w:type="spellStart"/>
            <w:r w:rsidRPr="00F040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Icyitonderwa</w:t>
            </w:r>
            <w:proofErr w:type="spellEnd"/>
            <w:r w:rsidRPr="00F040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 xml:space="preserve"> k’ </w:t>
            </w:r>
            <w:proofErr w:type="spellStart"/>
            <w:r w:rsidRPr="00F040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umufatanyabikorwa</w:t>
            </w:r>
            <w:proofErr w:type="spellEnd"/>
            <w:r w:rsidRPr="00F040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fr-FR"/>
              </w:rPr>
              <w:t> :</w:t>
            </w:r>
          </w:p>
          <w:p w14:paraId="610F8265" w14:textId="77777777" w:rsidR="00733A91" w:rsidRPr="008E7E5D" w:rsidRDefault="00733A91" w:rsidP="00BA0547">
            <w:pPr>
              <w:pStyle w:val="ListParagraph"/>
              <w:tabs>
                <w:tab w:val="center" w:pos="4703"/>
              </w:tabs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Muri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kin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gikorwa</w:t>
            </w:r>
            <w:proofErr w:type="spellEnd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muzasoma</w:t>
            </w:r>
            <w:proofErr w:type="spellEnd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intego</w:t>
            </w:r>
            <w:proofErr w:type="spellEnd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y’ </w:t>
            </w:r>
            <w:proofErr w:type="spellStart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ikibazo</w:t>
            </w:r>
            <w:proofErr w:type="spellEnd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hama</w:t>
            </w:r>
            <w:proofErr w:type="spellEnd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mubaze</w:t>
            </w:r>
            <w:proofErr w:type="spellEnd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abahashitse</w:t>
            </w:r>
            <w:proofErr w:type="spellEnd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gutanga</w:t>
            </w:r>
            <w:proofErr w:type="spellEnd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ibiterezo</w:t>
            </w:r>
            <w:proofErr w:type="spellEnd"/>
            <w:r w:rsidRPr="008E7E5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</w:t>
            </w:r>
          </w:p>
        </w:tc>
      </w:tr>
    </w:tbl>
    <w:p w14:paraId="42E3452E" w14:textId="77777777" w:rsidR="00733A91" w:rsidRPr="008E7E5D" w:rsidRDefault="00733A91" w:rsidP="00733A91">
      <w:pPr>
        <w:pStyle w:val="ListParagraph"/>
        <w:tabs>
          <w:tab w:val="center" w:pos="4703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fr-FR"/>
        </w:rPr>
      </w:pPr>
    </w:p>
    <w:p w14:paraId="23E1D399" w14:textId="77777777" w:rsidR="00733A91" w:rsidRPr="008E7E5D" w:rsidRDefault="00733A91" w:rsidP="00733A91">
      <w:pPr>
        <w:spacing w:line="360" w:lineRule="auto"/>
        <w:ind w:left="720" w:firstLine="6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23. Ni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iyih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gramStart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nama 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wagir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abanyarwand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akoresh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bury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w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ncur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y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mber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297F5EEA" w14:textId="77777777" w:rsidR="00733A91" w:rsidRPr="008E7E5D" w:rsidRDefault="00733A91" w:rsidP="00733A91">
      <w:pPr>
        <w:spacing w:line="360" w:lineRule="auto"/>
        <w:ind w:firstLine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E7E5D">
        <w:rPr>
          <w:rFonts w:ascii="Times New Roman" w:hAnsi="Times New Roman" w:cs="Times New Roman"/>
          <w:sz w:val="24"/>
          <w:szCs w:val="24"/>
          <w:lang w:val="fr-FR"/>
        </w:rPr>
        <w:t>24. N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i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yi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ama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wa</w:t>
      </w:r>
      <w:r w:rsidRPr="008E7E5D">
        <w:rPr>
          <w:rFonts w:ascii="Times New Roman" w:hAnsi="Times New Roman" w:cs="Times New Roman"/>
          <w:sz w:val="24"/>
          <w:szCs w:val="24"/>
          <w:lang w:val="fr-FR"/>
        </w:rPr>
        <w:t>gir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banyarwand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ba</w:t>
      </w:r>
      <w:r>
        <w:rPr>
          <w:rFonts w:ascii="Times New Roman" w:hAnsi="Times New Roman" w:cs="Times New Roman"/>
          <w:sz w:val="24"/>
          <w:szCs w:val="24"/>
          <w:lang w:val="fr-FR"/>
        </w:rPr>
        <w:t>gambiriy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rek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> ?</w:t>
      </w:r>
    </w:p>
    <w:p w14:paraId="1668F1AE" w14:textId="77777777" w:rsidR="00733A91" w:rsidRPr="008E7E5D" w:rsidRDefault="00733A91" w:rsidP="00733A91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E7E5D">
        <w:rPr>
          <w:rFonts w:ascii="Times New Roman" w:hAnsi="Times New Roman" w:cs="Times New Roman"/>
          <w:sz w:val="24"/>
          <w:szCs w:val="24"/>
          <w:lang w:val="fr-FR"/>
        </w:rPr>
        <w:t>25. Ni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yih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ama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mwa</w:t>
      </w:r>
      <w:r w:rsidRPr="008E7E5D">
        <w:rPr>
          <w:rFonts w:ascii="Times New Roman" w:hAnsi="Times New Roman" w:cs="Times New Roman"/>
          <w:sz w:val="24"/>
          <w:szCs w:val="24"/>
          <w:lang w:val="fr-FR"/>
        </w:rPr>
        <w:t>gir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i</w:t>
      </w:r>
      <w:r>
        <w:rPr>
          <w:rFonts w:ascii="Times New Roman" w:hAnsi="Times New Roman" w:cs="Times New Roman"/>
          <w:sz w:val="24"/>
          <w:szCs w:val="24"/>
          <w:lang w:val="fr-FR"/>
        </w:rPr>
        <w:t>ncut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zanyu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abajyanam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bubuzim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mu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mu</w:t>
      </w:r>
      <w:proofErr w:type="gram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Rwanda ?</w:t>
      </w:r>
    </w:p>
    <w:p w14:paraId="530C5C4D" w14:textId="77777777" w:rsidR="00733A91" w:rsidRPr="008E7E5D" w:rsidRDefault="00733A91" w:rsidP="00733A91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26. Ni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iyih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nama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mwatang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igamij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kuzamu</w:t>
      </w:r>
      <w:r>
        <w:rPr>
          <w:rFonts w:ascii="Times New Roman" w:hAnsi="Times New Roman" w:cs="Times New Roman"/>
          <w:sz w:val="24"/>
          <w:szCs w:val="24"/>
          <w:lang w:val="fr-FR"/>
        </w:rPr>
        <w:t>r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ahund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y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8E7E5D">
        <w:rPr>
          <w:rFonts w:ascii="Times New Roman" w:hAnsi="Times New Roman" w:cs="Times New Roman"/>
          <w:sz w:val="24"/>
          <w:szCs w:val="24"/>
          <w:lang w:val="fr-FR"/>
        </w:rPr>
        <w:t>mu Rwanda ?</w:t>
      </w:r>
    </w:p>
    <w:p w14:paraId="1C3DE9BD" w14:textId="77777777" w:rsidR="00733A91" w:rsidRPr="008E7E5D" w:rsidRDefault="00733A91" w:rsidP="00733A91">
      <w:pPr>
        <w:spacing w:line="360" w:lineRule="auto"/>
        <w:ind w:left="72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27. Ni </w:t>
      </w:r>
      <w:proofErr w:type="spellStart"/>
      <w:proofErr w:type="gramStart"/>
      <w:r w:rsidRPr="008E7E5D">
        <w:rPr>
          <w:rFonts w:ascii="Times New Roman" w:hAnsi="Times New Roman" w:cs="Times New Roman"/>
          <w:sz w:val="24"/>
          <w:szCs w:val="24"/>
          <w:lang w:val="fr-FR"/>
        </w:rPr>
        <w:t>iyihe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 nama</w:t>
      </w:r>
      <w:proofErr w:type="gram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mwagira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abandi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bakor</w:t>
      </w:r>
      <w:r>
        <w:rPr>
          <w:rFonts w:ascii="Times New Roman" w:hAnsi="Times New Roman" w:cs="Times New Roman"/>
          <w:sz w:val="24"/>
          <w:szCs w:val="24"/>
          <w:lang w:val="fr-FR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mur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ahund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y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mubindi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8E7E5D">
        <w:rPr>
          <w:rFonts w:ascii="Times New Roman" w:hAnsi="Times New Roman" w:cs="Times New Roman"/>
          <w:sz w:val="24"/>
          <w:szCs w:val="24"/>
          <w:lang w:val="fr-FR"/>
        </w:rPr>
        <w:t>bihugu</w:t>
      </w:r>
      <w:proofErr w:type="spellEnd"/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 ah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ikoreshw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ry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gahund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yo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kuboneza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rubyaro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rikir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hasi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FR"/>
        </w:rPr>
        <w:t>ugereranije</w:t>
      </w:r>
      <w:proofErr w:type="spellEnd"/>
      <w:r>
        <w:rPr>
          <w:rFonts w:ascii="Times New Roman" w:hAnsi="Times New Roman" w:cs="Times New Roman"/>
          <w:sz w:val="24"/>
          <w:szCs w:val="24"/>
          <w:lang w:val="fr-FR"/>
        </w:rPr>
        <w:t xml:space="preserve"> no</w:t>
      </w:r>
      <w:r w:rsidRPr="008E7E5D">
        <w:rPr>
          <w:rFonts w:ascii="Times New Roman" w:hAnsi="Times New Roman" w:cs="Times New Roman"/>
          <w:sz w:val="24"/>
          <w:szCs w:val="24"/>
          <w:lang w:val="fr-FR"/>
        </w:rPr>
        <w:t xml:space="preserve"> mu Rwanda ?</w:t>
      </w:r>
    </w:p>
    <w:p w14:paraId="2B5130D2" w14:textId="3139C415" w:rsidR="00733A91" w:rsidRPr="00B07151" w:rsidRDefault="00733A91" w:rsidP="00733A91">
      <w:pPr>
        <w:jc w:val="both"/>
        <w:rPr>
          <w:rFonts w:cstheme="minorHAnsi"/>
          <w:lang w:val="fr-FR"/>
        </w:rPr>
      </w:pPr>
    </w:p>
    <w:sectPr w:rsidR="00733A91" w:rsidRPr="00B0715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AF9E1" w14:textId="77777777" w:rsidR="006479CF" w:rsidRDefault="006479CF">
      <w:pPr>
        <w:spacing w:after="0" w:line="240" w:lineRule="auto"/>
      </w:pPr>
      <w:r>
        <w:separator/>
      </w:r>
    </w:p>
  </w:endnote>
  <w:endnote w:type="continuationSeparator" w:id="0">
    <w:p w14:paraId="29BB00BA" w14:textId="77777777" w:rsidR="006479CF" w:rsidRDefault="006479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B720FE" w14:textId="77777777" w:rsidR="006348B1" w:rsidRDefault="002C7F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A7DEE" w14:textId="77777777" w:rsidR="006348B1" w:rsidRDefault="002C7F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D2F8B" w14:textId="77777777" w:rsidR="006348B1" w:rsidRDefault="002C7F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1D884" w14:textId="77777777" w:rsidR="006479CF" w:rsidRDefault="006479CF">
      <w:pPr>
        <w:spacing w:after="0" w:line="240" w:lineRule="auto"/>
      </w:pPr>
      <w:r>
        <w:separator/>
      </w:r>
    </w:p>
  </w:footnote>
  <w:footnote w:type="continuationSeparator" w:id="0">
    <w:p w14:paraId="43173A9F" w14:textId="77777777" w:rsidR="006479CF" w:rsidRDefault="006479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6D4AF7" w14:textId="77777777" w:rsidR="006348B1" w:rsidRDefault="002C7F6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AF9C7F" w14:textId="77777777" w:rsidR="006348B1" w:rsidRDefault="002C7F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3AA64" w14:textId="77777777" w:rsidR="006348B1" w:rsidRDefault="002C7F6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56FB3"/>
    <w:multiLevelType w:val="hybridMultilevel"/>
    <w:tmpl w:val="EFB80180"/>
    <w:lvl w:ilvl="0" w:tplc="04090003">
      <w:start w:val="1"/>
      <w:numFmt w:val="bullet"/>
      <w:lvlText w:val="o"/>
      <w:lvlJc w:val="left"/>
      <w:pPr>
        <w:ind w:left="2972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6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32" w:hanging="360"/>
      </w:pPr>
      <w:rPr>
        <w:rFonts w:ascii="Wingdings" w:hAnsi="Wingdings" w:hint="default"/>
      </w:rPr>
    </w:lvl>
  </w:abstractNum>
  <w:abstractNum w:abstractNumId="1" w15:restartNumberingAfterBreak="0">
    <w:nsid w:val="12A04244"/>
    <w:multiLevelType w:val="hybridMultilevel"/>
    <w:tmpl w:val="E01A0A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E3FD7"/>
    <w:multiLevelType w:val="hybridMultilevel"/>
    <w:tmpl w:val="A58A0E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F00B99"/>
    <w:multiLevelType w:val="hybridMultilevel"/>
    <w:tmpl w:val="4BDA4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5223F7"/>
    <w:multiLevelType w:val="hybridMultilevel"/>
    <w:tmpl w:val="CF36B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7E20BB"/>
    <w:multiLevelType w:val="hybridMultilevel"/>
    <w:tmpl w:val="9A6EEF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DA4A61"/>
    <w:multiLevelType w:val="hybridMultilevel"/>
    <w:tmpl w:val="7BACE7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"/>
  </w:num>
  <w:num w:numId="5">
    <w:abstractNumId w:val="4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A91"/>
    <w:rsid w:val="00177E47"/>
    <w:rsid w:val="002C7F1B"/>
    <w:rsid w:val="002C7F62"/>
    <w:rsid w:val="00595A35"/>
    <w:rsid w:val="006479CF"/>
    <w:rsid w:val="00733A91"/>
    <w:rsid w:val="00932C6F"/>
    <w:rsid w:val="00A77B68"/>
    <w:rsid w:val="00ED3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DA9A6"/>
  <w15:chartTrackingRefBased/>
  <w15:docId w15:val="{1C737AC0-CCD5-450F-B1EC-1B67E1F7E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A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3A91"/>
    <w:pPr>
      <w:ind w:left="720"/>
      <w:contextualSpacing/>
    </w:pPr>
  </w:style>
  <w:style w:type="table" w:styleId="TableGrid">
    <w:name w:val="Table Grid"/>
    <w:basedOn w:val="TableNormal"/>
    <w:uiPriority w:val="39"/>
    <w:rsid w:val="00733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3A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3A91"/>
  </w:style>
  <w:style w:type="paragraph" w:styleId="Footer">
    <w:name w:val="footer"/>
    <w:basedOn w:val="Normal"/>
    <w:link w:val="FooterChar"/>
    <w:uiPriority w:val="99"/>
    <w:unhideWhenUsed/>
    <w:rsid w:val="00733A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3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72</Words>
  <Characters>4972</Characters>
  <Application>Microsoft Office Word</Application>
  <DocSecurity>0</DocSecurity>
  <Lines>41</Lines>
  <Paragraphs>11</Paragraphs>
  <ScaleCrop>false</ScaleCrop>
  <Company>Western Washington University</Company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Schwandt</dc:creator>
  <cp:keywords/>
  <dc:description/>
  <cp:lastModifiedBy>Vijayakumar A478</cp:lastModifiedBy>
  <cp:revision>4</cp:revision>
  <dcterms:created xsi:type="dcterms:W3CDTF">2020-12-12T17:05:00Z</dcterms:created>
  <dcterms:modified xsi:type="dcterms:W3CDTF">2021-04-14T16:36:00Z</dcterms:modified>
</cp:coreProperties>
</file>